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5E22" w:rsidRPr="00B2589F" w:rsidRDefault="00BA5E22" w:rsidP="00BA5E22">
      <w:pPr>
        <w:rPr>
          <w:rFonts w:ascii="Times New Roman" w:hAnsi="Times New Roman" w:cs="Times New Roman"/>
          <w:sz w:val="24"/>
          <w:szCs w:val="24"/>
        </w:rPr>
      </w:pPr>
      <w:r w:rsidRPr="00B2589F">
        <w:rPr>
          <w:rFonts w:ascii="Times New Roman" w:hAnsi="Times New Roman" w:cs="Times New Roman"/>
          <w:sz w:val="24"/>
          <w:szCs w:val="24"/>
        </w:rPr>
        <w:t xml:space="preserve">Supplementary Table </w:t>
      </w:r>
    </w:p>
    <w:p w:rsidR="00BA5E22" w:rsidRPr="00B2589F" w:rsidRDefault="00B2589F" w:rsidP="00B2589F">
      <w:pPr>
        <w:pStyle w:val="Default"/>
        <w:spacing w:after="240"/>
        <w:jc w:val="both"/>
        <w:rPr>
          <w:color w:val="auto"/>
        </w:rPr>
      </w:pPr>
      <w:r w:rsidRPr="00B2589F">
        <w:rPr>
          <w:rFonts w:eastAsia="ComputerModern-Regular" w:cs="ComputerModern-Regular"/>
          <w:color w:val="auto"/>
        </w:rPr>
        <w:t xml:space="preserve">List of primers and protocols used to investigate the presence of virulence factors that contribute to </w:t>
      </w:r>
      <w:r w:rsidRPr="00B2589F">
        <w:rPr>
          <w:rFonts w:eastAsia="ComputerModern-Regular" w:cs="ComputerModern-Regular"/>
          <w:i/>
          <w:iCs/>
          <w:color w:val="auto"/>
        </w:rPr>
        <w:t>Staph. aureus</w:t>
      </w:r>
      <w:r w:rsidRPr="00B2589F">
        <w:rPr>
          <w:rFonts w:eastAsia="ComputerModern-Regular" w:cs="ComputerModern-Regular"/>
          <w:color w:val="auto"/>
        </w:rPr>
        <w:t xml:space="preserve"> pathogenicity: enterotoxins (from </w:t>
      </w:r>
      <w:r w:rsidRPr="00B2589F">
        <w:rPr>
          <w:rFonts w:eastAsia="ComputerModern-Regular" w:cs="ComputerModern-Regular"/>
          <w:i/>
          <w:iCs/>
          <w:color w:val="auto"/>
        </w:rPr>
        <w:t>sea</w:t>
      </w:r>
      <w:r w:rsidRPr="00B2589F">
        <w:rPr>
          <w:rFonts w:eastAsia="ComputerModern-Regular" w:cs="ComputerModern-Regular"/>
          <w:color w:val="auto"/>
        </w:rPr>
        <w:t xml:space="preserve"> to </w:t>
      </w:r>
      <w:r w:rsidRPr="00B2589F">
        <w:rPr>
          <w:rFonts w:eastAsia="ComputerModern-Regular" w:cs="ComputerModern-Regular"/>
          <w:i/>
          <w:iCs/>
          <w:color w:val="auto"/>
        </w:rPr>
        <w:t>see</w:t>
      </w:r>
      <w:r w:rsidRPr="00B2589F">
        <w:rPr>
          <w:rFonts w:eastAsia="ComputerModern-Regular" w:cs="ComputerModern-Regular"/>
          <w:color w:val="auto"/>
        </w:rPr>
        <w:t xml:space="preserve">, and from </w:t>
      </w:r>
      <w:r w:rsidRPr="00B2589F">
        <w:rPr>
          <w:rFonts w:eastAsia="ComputerModern-Regular" w:cs="ComputerModern-Regular"/>
          <w:i/>
          <w:iCs/>
          <w:color w:val="auto"/>
        </w:rPr>
        <w:t>seg</w:t>
      </w:r>
      <w:r w:rsidRPr="00B2589F">
        <w:rPr>
          <w:rFonts w:eastAsia="ComputerModern-Regular" w:cs="ComputerModern-Regular"/>
          <w:color w:val="auto"/>
        </w:rPr>
        <w:t xml:space="preserve"> to </w:t>
      </w:r>
      <w:proofErr w:type="spellStart"/>
      <w:r w:rsidRPr="00B2589F">
        <w:rPr>
          <w:rFonts w:eastAsia="ComputerModern-Regular" w:cs="ComputerModern-Regular"/>
          <w:i/>
          <w:iCs/>
          <w:color w:val="auto"/>
        </w:rPr>
        <w:t>sel</w:t>
      </w:r>
      <w:proofErr w:type="spellEnd"/>
      <w:r w:rsidRPr="00B2589F">
        <w:rPr>
          <w:rFonts w:eastAsia="ComputerModern-Regular" w:cs="ComputerModern-Regular"/>
          <w:color w:val="auto"/>
        </w:rPr>
        <w:t>), toxic shock syndrome (</w:t>
      </w:r>
      <w:proofErr w:type="spellStart"/>
      <w:r w:rsidRPr="00B2589F">
        <w:rPr>
          <w:rFonts w:eastAsia="ComputerModern-Regular" w:cs="ComputerModern-Regular"/>
          <w:i/>
          <w:iCs/>
          <w:color w:val="auto"/>
        </w:rPr>
        <w:t>tst</w:t>
      </w:r>
      <w:proofErr w:type="spellEnd"/>
      <w:r w:rsidRPr="00B2589F">
        <w:rPr>
          <w:rFonts w:eastAsia="ComputerModern-Regular" w:cs="ComputerModern-Regular"/>
          <w:color w:val="auto"/>
        </w:rPr>
        <w:t>) and exfoliative (</w:t>
      </w:r>
      <w:r w:rsidRPr="00B2589F">
        <w:rPr>
          <w:rFonts w:eastAsia="ComputerModern-Regular" w:cs="ComputerModern-Regular"/>
          <w:i/>
          <w:iCs/>
          <w:color w:val="auto"/>
        </w:rPr>
        <w:t>eta</w:t>
      </w:r>
      <w:r w:rsidRPr="00B2589F">
        <w:rPr>
          <w:rFonts w:eastAsia="ComputerModern-Regular" w:cs="ComputerModern-Regular"/>
          <w:color w:val="auto"/>
        </w:rPr>
        <w:t xml:space="preserve">, </w:t>
      </w:r>
      <w:proofErr w:type="spellStart"/>
      <w:r w:rsidRPr="00B2589F">
        <w:rPr>
          <w:rFonts w:eastAsia="ComputerModern-Regular" w:cs="ComputerModern-Regular"/>
          <w:i/>
          <w:iCs/>
          <w:color w:val="auto"/>
        </w:rPr>
        <w:t>etb</w:t>
      </w:r>
      <w:proofErr w:type="spellEnd"/>
      <w:r w:rsidRPr="00B2589F">
        <w:rPr>
          <w:rFonts w:eastAsia="ComputerModern-Regular" w:cs="ComputerModern-Regular"/>
          <w:color w:val="auto"/>
        </w:rPr>
        <w:t>) toxins, PVL (</w:t>
      </w:r>
      <w:proofErr w:type="spellStart"/>
      <w:r w:rsidRPr="00B2589F">
        <w:rPr>
          <w:rFonts w:eastAsia="ComputerModern-Regular" w:cs="ComputerModern-Regular"/>
          <w:i/>
          <w:iCs/>
          <w:color w:val="auto"/>
        </w:rPr>
        <w:t>lukS-lukF</w:t>
      </w:r>
      <w:proofErr w:type="spellEnd"/>
      <w:r w:rsidRPr="00B2589F">
        <w:rPr>
          <w:rFonts w:eastAsia="ComputerModern-Regular" w:cs="ComputerModern-Regular"/>
          <w:color w:val="auto"/>
        </w:rPr>
        <w:t>), leucocidin M (</w:t>
      </w:r>
      <w:proofErr w:type="spellStart"/>
      <w:r w:rsidRPr="00B2589F">
        <w:rPr>
          <w:rFonts w:eastAsia="ComputerModern-Regular" w:cs="ComputerModern-Regular"/>
          <w:i/>
          <w:iCs/>
          <w:color w:val="auto"/>
        </w:rPr>
        <w:t>lukM</w:t>
      </w:r>
      <w:proofErr w:type="spellEnd"/>
      <w:r w:rsidRPr="00B2589F">
        <w:rPr>
          <w:rFonts w:eastAsia="ComputerModern-Regular" w:cs="ComputerModern-Regular"/>
          <w:color w:val="auto"/>
        </w:rPr>
        <w:t>) and leukotoxin ED (</w:t>
      </w:r>
      <w:proofErr w:type="spellStart"/>
      <w:r w:rsidRPr="00B2589F">
        <w:rPr>
          <w:rFonts w:eastAsia="ComputerModern-Regular" w:cs="ComputerModern-Regular"/>
          <w:i/>
          <w:iCs/>
          <w:color w:val="auto"/>
        </w:rPr>
        <w:t>lukE-lukD</w:t>
      </w:r>
      <w:proofErr w:type="spellEnd"/>
      <w:r w:rsidRPr="00B2589F">
        <w:rPr>
          <w:rFonts w:eastAsia="ComputerModern-Regular" w:cs="ComputerModern-Regular"/>
          <w:color w:val="auto"/>
        </w:rPr>
        <w:t xml:space="preserve">), cell-wall associated protein </w:t>
      </w:r>
      <w:proofErr w:type="spellStart"/>
      <w:r w:rsidRPr="00B2589F">
        <w:rPr>
          <w:rFonts w:eastAsia="ComputerModern-Regular" w:cs="ComputerModern-Regular"/>
          <w:i/>
          <w:iCs/>
          <w:color w:val="auto"/>
        </w:rPr>
        <w:t>clfA</w:t>
      </w:r>
      <w:proofErr w:type="spellEnd"/>
      <w:r w:rsidRPr="00B2589F">
        <w:rPr>
          <w:rFonts w:eastAsia="ComputerModern-Regular" w:cs="ComputerModern-Regular"/>
          <w:color w:val="auto"/>
        </w:rPr>
        <w:t xml:space="preserve"> (clumping factor A), </w:t>
      </w:r>
      <w:proofErr w:type="spellStart"/>
      <w:r w:rsidRPr="00B2589F">
        <w:rPr>
          <w:rFonts w:eastAsia="ComputerModern-Regular" w:cs="ComputerModern-Regular"/>
          <w:i/>
          <w:iCs/>
          <w:color w:val="auto"/>
        </w:rPr>
        <w:t>cna</w:t>
      </w:r>
      <w:proofErr w:type="spellEnd"/>
      <w:r w:rsidRPr="00B2589F">
        <w:rPr>
          <w:rFonts w:eastAsia="ComputerModern-Regular" w:cs="ComputerModern-Regular"/>
          <w:color w:val="auto"/>
        </w:rPr>
        <w:t xml:space="preserve"> (collagen-binding protein), and </w:t>
      </w:r>
      <w:proofErr w:type="spellStart"/>
      <w:r w:rsidRPr="00B2589F">
        <w:rPr>
          <w:rFonts w:eastAsia="ComputerModern-Regular" w:cs="ComputerModern-Regular"/>
          <w:i/>
          <w:iCs/>
          <w:color w:val="auto"/>
        </w:rPr>
        <w:t>fmtB</w:t>
      </w:r>
      <w:proofErr w:type="spellEnd"/>
      <w:r w:rsidRPr="00B2589F">
        <w:rPr>
          <w:rFonts w:eastAsia="ComputerModern-Regular" w:cs="ComputerModern-Regular"/>
          <w:color w:val="auto"/>
        </w:rPr>
        <w:t xml:space="preserve"> (cell-wall protein), </w:t>
      </w:r>
      <w:proofErr w:type="spellStart"/>
      <w:r w:rsidRPr="00B2589F">
        <w:rPr>
          <w:rFonts w:eastAsia="ComputerModern-Regular" w:cs="ComputerModern-Regular"/>
          <w:i/>
          <w:iCs/>
          <w:color w:val="auto"/>
        </w:rPr>
        <w:t>scn</w:t>
      </w:r>
      <w:proofErr w:type="spellEnd"/>
      <w:r w:rsidRPr="00B2589F">
        <w:rPr>
          <w:rFonts w:eastAsia="ComputerModern-Regular" w:cs="ComputerModern-Regular"/>
          <w:color w:val="auto"/>
        </w:rPr>
        <w:t xml:space="preserve">, </w:t>
      </w:r>
      <w:proofErr w:type="spellStart"/>
      <w:r w:rsidRPr="00B2589F">
        <w:rPr>
          <w:rFonts w:eastAsia="ComputerModern-Regular" w:cs="ComputerModern-Regular"/>
          <w:i/>
          <w:iCs/>
          <w:color w:val="auto"/>
        </w:rPr>
        <w:t>chp</w:t>
      </w:r>
      <w:proofErr w:type="spellEnd"/>
      <w:r w:rsidRPr="00B2589F">
        <w:rPr>
          <w:rFonts w:eastAsia="ComputerModern-Regular" w:cs="ComputerModern-Regular"/>
          <w:color w:val="auto"/>
        </w:rPr>
        <w:t xml:space="preserve"> and </w:t>
      </w:r>
      <w:proofErr w:type="spellStart"/>
      <w:r w:rsidRPr="00B2589F">
        <w:rPr>
          <w:rFonts w:eastAsia="ComputerModern-Regular" w:cs="ComputerModern-Regular"/>
          <w:i/>
          <w:iCs/>
          <w:color w:val="auto"/>
        </w:rPr>
        <w:t>sak</w:t>
      </w:r>
      <w:proofErr w:type="spellEnd"/>
      <w:r w:rsidRPr="00B2589F">
        <w:rPr>
          <w:rFonts w:eastAsia="ComputerModern-Regular" w:cs="ComputerModern-Regular"/>
          <w:color w:val="auto"/>
        </w:rPr>
        <w:t xml:space="preserve"> belonging to the immune evasion cluster (IEC).</w:t>
      </w:r>
      <w:r w:rsidR="00BA5E22" w:rsidRPr="00BA5E22">
        <w:tab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5"/>
        <w:gridCol w:w="852"/>
        <w:gridCol w:w="1297"/>
        <w:gridCol w:w="1022"/>
        <w:gridCol w:w="3765"/>
        <w:gridCol w:w="1727"/>
      </w:tblGrid>
      <w:tr w:rsidR="00BA5E22" w:rsidRPr="00BA5E22" w:rsidTr="001C4609">
        <w:trPr>
          <w:trHeight w:val="276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b/>
                <w:bCs/>
                <w:sz w:val="16"/>
                <w:szCs w:val="24"/>
                <w:lang w:val="it-IT"/>
              </w:rPr>
            </w:pPr>
            <w:r w:rsidRPr="00BA5E22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PCR Program ᵃ</w:t>
            </w: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Targe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ed</w:t>
            </w:r>
            <w:r w:rsidRPr="00BA5E22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 xml:space="preserve"> gene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 xml:space="preserve">Name of the primer 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 xml:space="preserve">Amplicon size (bp) 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 xml:space="preserve">Primer sequence (5'-3') 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Referenc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s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1</w:t>
            </w: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sea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A-F1170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180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AAGGAGGTGGTGCCTATGG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remonesi</w:t>
            </w:r>
            <w:proofErr w:type="spell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et al., 2005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A-R1349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ATCGAAACCAGCCAAAGTT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sed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D-F578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339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CAATTCAAAAGAAATGGCTCA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remonesi</w:t>
            </w:r>
            <w:proofErr w:type="spell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et al., 2005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D-R916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TTTTCCGCGCTGTATTTTT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>seh</w:t>
            </w:r>
            <w:proofErr w:type="spellEnd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H-F260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463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CACATCATATGCGAAAGCAG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remonesi</w:t>
            </w:r>
            <w:proofErr w:type="spell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et al., 2005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H-R722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CGGACAATATTTTTCTGATCTTT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>sej</w:t>
            </w:r>
            <w:proofErr w:type="spellEnd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J-F349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306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GGTTTTCAATGTTCTGGTGGT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remonesi</w:t>
            </w:r>
            <w:proofErr w:type="spell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et al., 2005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J-R654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ACCAACGGTTCTTTTGAGG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2</w:t>
            </w: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sec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C-F97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371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CCAGACCCTATGCCAGATG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remonesi</w:t>
            </w:r>
            <w:proofErr w:type="spell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et al., 2005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C-R467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CCCATTATCAAAGTGGTTTCC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seg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G-F322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432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CACCTGTTGAAGGAAGAGG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remonesi</w:t>
            </w:r>
            <w:proofErr w:type="spell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et al., 2005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G-R753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GCAGAACCATCAAACTCGT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sei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I-F71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529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TCAAGGTGATATTGGTGTAGG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remonesi</w:t>
            </w:r>
            <w:proofErr w:type="spell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et al., 2005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I-R637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AGGCAGTCCATCTCCTGTA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>sel</w:t>
            </w:r>
            <w:proofErr w:type="spellEnd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L-F158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240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ACCAGAATCACACCGCTTA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remonesi</w:t>
            </w:r>
            <w:proofErr w:type="spell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et al., 2005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L-R397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TGTTTGATGCTTGCCATTG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3</w:t>
            </w: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>seb</w:t>
            </w:r>
            <w:proofErr w:type="spellEnd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B-1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478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CGCATCAAACTGACAAACG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kineden</w:t>
            </w:r>
            <w:proofErr w:type="spell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et al., 2001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B-2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GCAGGTACTCTATAAGTGCC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>see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E-1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170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AGATAAGGTTAAAACAAGC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kineden</w:t>
            </w:r>
            <w:proofErr w:type="spell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et al., 2001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EE-2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AACTTACCGTGGACCCTTC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4</w:t>
            </w: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>tst</w:t>
            </w:r>
            <w:proofErr w:type="spellEnd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SST-1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350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TGGCAGCATCAGCTTGATA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kineden</w:t>
            </w:r>
            <w:proofErr w:type="spell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et al., 2001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SST-2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TTCCAATAACCACCCGTTT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eta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ETA-1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119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TAGTGCATTTGTTATTCAA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kineden</w:t>
            </w:r>
            <w:proofErr w:type="spell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et al., 2001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ETA-2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GCATTGACACCATAGTACT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>etb</w:t>
            </w:r>
            <w:proofErr w:type="spellEnd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ETB-1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200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CGGCTATATACATTCAATT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kineden</w:t>
            </w:r>
            <w:proofErr w:type="spell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et al., 2001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ETB-2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CCATCGATAATATACCTAA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5</w:t>
            </w: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>sak</w:t>
            </w:r>
            <w:proofErr w:type="spellEnd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SAR2039 </w:t>
            </w: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Fw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403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GAGGTAAGTGCATCAAGTTCA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Sung et </w:t>
            </w:r>
            <w:proofErr w:type="gram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l ,</w:t>
            </w:r>
            <w:proofErr w:type="gram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2008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SAR2039 </w:t>
            </w: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Rv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CTTTGTAATTAAGTTGAATCCAGG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>scn</w:t>
            </w:r>
            <w:proofErr w:type="spellEnd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SAR2035 </w:t>
            </w: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Fw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320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TACTTGCGGGAACTTTAGCAA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Sung et </w:t>
            </w:r>
            <w:proofErr w:type="gram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l ,</w:t>
            </w:r>
            <w:proofErr w:type="gram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2008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SAR2035 </w:t>
            </w: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Rv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TTTAGTGCTTCGTCAATTTCG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6</w:t>
            </w: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>fmtb</w:t>
            </w:r>
            <w:proofErr w:type="spellEnd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SAR2248 </w:t>
            </w: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Fw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725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ATGAAGATGCGAATCATGTTG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Sung et al., 2001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SAR2248 </w:t>
            </w: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Rv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ATCCATTTTTGTTTGCGTAGA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>chp</w:t>
            </w:r>
            <w:proofErr w:type="spellEnd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SAR2036 </w:t>
            </w: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Fw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404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TTTTAACGGCAGGAATCAGTA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Sung et </w:t>
            </w:r>
            <w:proofErr w:type="gram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l ,</w:t>
            </w:r>
            <w:proofErr w:type="gram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2001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SAR2036 </w:t>
            </w: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Rv</w:t>
            </w:r>
            <w:proofErr w:type="spellEnd"/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GCATATTCATTAGTTTTTCCAGG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7</w:t>
            </w: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>cna</w:t>
            </w:r>
            <w:proofErr w:type="spellEnd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na1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192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AAGCGTTGCCTAGTGGAGA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Zecconi</w:t>
            </w:r>
            <w:proofErr w:type="spell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et al., 2005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na2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GTGCCTTCCCAAACCTTTT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8</w:t>
            </w: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>clfa</w:t>
            </w:r>
            <w:proofErr w:type="spellEnd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lfA-1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1000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GGCTTCAGTGCTTGTAGG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kineden</w:t>
            </w:r>
            <w:proofErr w:type="spellEnd"/>
            <w:r w:rsidRPr="00BA5E22">
              <w:rPr>
                <w:rFonts w:ascii="Times New Roman" w:hAnsi="Times New Roman" w:cs="Times New Roman"/>
                <w:sz w:val="16"/>
                <w:szCs w:val="24"/>
              </w:rPr>
              <w:t xml:space="preserve"> et al., 2001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ClfB-2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TTTCAGGGTCAATATAAGC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9</w:t>
            </w: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>lukE-lukD</w:t>
            </w:r>
            <w:proofErr w:type="spellEnd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LUKDE-1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269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GAAAAAGGTTCAAAGTTGATACGAG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Jarraud et al., 2002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LUKDE-2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GTATTCGATAGCAAAAGCAGTGCA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10</w:t>
            </w: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>lukM</w:t>
            </w:r>
            <w:proofErr w:type="spellEnd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LUKM-1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780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TGGATGTTACCTATGCAACCTAC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Jarraud et al., 2002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LUKM-2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GTTCGTTTCCATATAATGAATCACTAC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11</w:t>
            </w: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</w:pPr>
            <w:proofErr w:type="spellStart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>pvl</w:t>
            </w:r>
            <w:proofErr w:type="spellEnd"/>
            <w:r w:rsidRPr="00BA5E22">
              <w:rPr>
                <w:rFonts w:ascii="Times New Roman" w:hAnsi="Times New Roman" w:cs="Times New Roman"/>
                <w:i/>
                <w:iCs/>
                <w:sz w:val="16"/>
                <w:szCs w:val="24"/>
              </w:rPr>
              <w:t xml:space="preserve"> </w:t>
            </w: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LUKPV1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433</w:t>
            </w: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ATCATTAGGTAAATAGTCTGGACATGATCCA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Lina et al., 1999</w:t>
            </w:r>
          </w:p>
        </w:tc>
      </w:tr>
      <w:tr w:rsidR="00BA5E22" w:rsidRPr="00BA5E22" w:rsidTr="001C4609">
        <w:trPr>
          <w:trHeight w:val="288"/>
        </w:trPr>
        <w:tc>
          <w:tcPr>
            <w:tcW w:w="9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85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129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LUKPV2</w:t>
            </w:r>
          </w:p>
        </w:tc>
        <w:tc>
          <w:tcPr>
            <w:tcW w:w="1022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  <w:tc>
          <w:tcPr>
            <w:tcW w:w="3765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BA5E22">
              <w:rPr>
                <w:rFonts w:ascii="Times New Roman" w:hAnsi="Times New Roman" w:cs="Times New Roman"/>
                <w:sz w:val="16"/>
                <w:szCs w:val="24"/>
              </w:rPr>
              <w:t>GCATCAASTGTATTGGATAGCAAAAGC</w:t>
            </w:r>
          </w:p>
        </w:tc>
        <w:tc>
          <w:tcPr>
            <w:tcW w:w="1727" w:type="dxa"/>
            <w:noWrap/>
            <w:vAlign w:val="center"/>
            <w:hideMark/>
          </w:tcPr>
          <w:p w:rsidR="00BA5E22" w:rsidRPr="00BA5E22" w:rsidRDefault="00BA5E22" w:rsidP="001C4609">
            <w:pPr>
              <w:rPr>
                <w:rFonts w:ascii="Times New Roman" w:hAnsi="Times New Roman" w:cs="Times New Roman"/>
                <w:sz w:val="16"/>
                <w:szCs w:val="24"/>
              </w:rPr>
            </w:pPr>
          </w:p>
        </w:tc>
      </w:tr>
    </w:tbl>
    <w:p w:rsidR="00B2589F" w:rsidRPr="00B2589F" w:rsidRDefault="00B2589F" w:rsidP="00B2589F">
      <w:pPr>
        <w:spacing w:after="0" w:line="240" w:lineRule="auto"/>
        <w:rPr>
          <w:rFonts w:ascii="Times New Roman" w:hAnsi="Times New Roman" w:cs="Times New Roman"/>
          <w:sz w:val="20"/>
        </w:rPr>
      </w:pPr>
      <w:r w:rsidRPr="00B2589F">
        <w:rPr>
          <w:rFonts w:ascii="Times New Roman" w:hAnsi="Times New Roman" w:cs="Times New Roman"/>
          <w:sz w:val="20"/>
        </w:rPr>
        <w:t>ᵃ PCR Programs:</w:t>
      </w:r>
    </w:p>
    <w:p w:rsidR="00B2589F" w:rsidRPr="00B2589F" w:rsidRDefault="00B2589F" w:rsidP="00B2589F">
      <w:pPr>
        <w:spacing w:after="0" w:line="240" w:lineRule="auto"/>
        <w:rPr>
          <w:rFonts w:ascii="Times New Roman" w:hAnsi="Times New Roman" w:cs="Times New Roman"/>
          <w:sz w:val="20"/>
        </w:rPr>
      </w:pPr>
      <w:r w:rsidRPr="00B2589F">
        <w:rPr>
          <w:rFonts w:ascii="Times New Roman" w:hAnsi="Times New Roman" w:cs="Times New Roman"/>
          <w:sz w:val="20"/>
        </w:rPr>
        <w:t>Both initial denaturation and final extension steps were the same in all reactions: 95°C for 15 minutes, and 72°C for 10 minutes, respectively.</w:t>
      </w:r>
      <w:r>
        <w:rPr>
          <w:rFonts w:ascii="Times New Roman" w:hAnsi="Times New Roman" w:cs="Times New Roman"/>
          <w:sz w:val="20"/>
        </w:rPr>
        <w:t xml:space="preserve"> </w:t>
      </w:r>
      <w:r w:rsidRPr="00B2589F">
        <w:rPr>
          <w:rFonts w:ascii="Times New Roman" w:hAnsi="Times New Roman" w:cs="Times New Roman"/>
          <w:sz w:val="20"/>
        </w:rPr>
        <w:t>Denaturation, primer annealing and extension, and number of cycles varied depending on each reaction:</w:t>
      </w:r>
    </w:p>
    <w:p w:rsidR="00B2589F" w:rsidRPr="00B2589F" w:rsidRDefault="00B2589F" w:rsidP="00B2589F">
      <w:pPr>
        <w:spacing w:line="240" w:lineRule="auto"/>
        <w:rPr>
          <w:rFonts w:ascii="Times New Roman" w:hAnsi="Times New Roman" w:cs="Times New Roman"/>
          <w:sz w:val="20"/>
        </w:rPr>
      </w:pPr>
      <w:r w:rsidRPr="00B2589F">
        <w:rPr>
          <w:rFonts w:ascii="Times New Roman" w:hAnsi="Times New Roman" w:cs="Times New Roman"/>
          <w:sz w:val="20"/>
        </w:rPr>
        <w:t>n. 1, 2, 8: 30 cycles (94°C for 1 minute, 56°C for 1 minute, 72°C for 1 minute);</w:t>
      </w:r>
    </w:p>
    <w:p w:rsidR="00B2589F" w:rsidRPr="00B2589F" w:rsidRDefault="00B2589F" w:rsidP="00B2589F">
      <w:pPr>
        <w:spacing w:line="240" w:lineRule="auto"/>
        <w:rPr>
          <w:rFonts w:ascii="Times New Roman" w:hAnsi="Times New Roman" w:cs="Times New Roman"/>
          <w:sz w:val="20"/>
        </w:rPr>
      </w:pPr>
      <w:r w:rsidRPr="00B2589F">
        <w:rPr>
          <w:rFonts w:ascii="Times New Roman" w:hAnsi="Times New Roman" w:cs="Times New Roman"/>
          <w:sz w:val="20"/>
        </w:rPr>
        <w:t>n. 3: 30 cycles (94°C for 1 minute, 55°C for 2 minutes, 72°C for 1 minute);</w:t>
      </w:r>
    </w:p>
    <w:p w:rsidR="00B2589F" w:rsidRPr="00B2589F" w:rsidRDefault="00B2589F" w:rsidP="00B2589F">
      <w:pPr>
        <w:spacing w:line="240" w:lineRule="auto"/>
        <w:rPr>
          <w:rFonts w:ascii="Times New Roman" w:hAnsi="Times New Roman" w:cs="Times New Roman"/>
          <w:sz w:val="20"/>
        </w:rPr>
      </w:pPr>
      <w:r w:rsidRPr="00B2589F">
        <w:rPr>
          <w:rFonts w:ascii="Times New Roman" w:hAnsi="Times New Roman" w:cs="Times New Roman"/>
          <w:sz w:val="20"/>
        </w:rPr>
        <w:t>n. 4: 35 cycles (94°C for 2 minutes, 55°C for 2 minutes, 72°C for 1 minute);</w:t>
      </w:r>
    </w:p>
    <w:p w:rsidR="00B2589F" w:rsidRPr="00B2589F" w:rsidRDefault="00B2589F" w:rsidP="00B2589F">
      <w:pPr>
        <w:spacing w:line="240" w:lineRule="auto"/>
        <w:rPr>
          <w:rFonts w:ascii="Times New Roman" w:hAnsi="Times New Roman" w:cs="Times New Roman"/>
          <w:sz w:val="20"/>
        </w:rPr>
      </w:pPr>
      <w:r w:rsidRPr="00B2589F">
        <w:rPr>
          <w:rFonts w:ascii="Times New Roman" w:hAnsi="Times New Roman" w:cs="Times New Roman"/>
          <w:sz w:val="20"/>
        </w:rPr>
        <w:t>n. 5, 6: 35 cycles (94°C for 30 seconds, 55°C for 30 seconds, 72°C for 2 minutes);</w:t>
      </w:r>
    </w:p>
    <w:p w:rsidR="00B2589F" w:rsidRPr="00B2589F" w:rsidRDefault="00B2589F" w:rsidP="00B2589F">
      <w:pPr>
        <w:spacing w:line="240" w:lineRule="auto"/>
        <w:rPr>
          <w:rFonts w:ascii="Times New Roman" w:hAnsi="Times New Roman" w:cs="Times New Roman"/>
          <w:sz w:val="20"/>
        </w:rPr>
      </w:pPr>
      <w:r w:rsidRPr="00B2589F">
        <w:rPr>
          <w:rFonts w:ascii="Times New Roman" w:hAnsi="Times New Roman" w:cs="Times New Roman"/>
          <w:sz w:val="20"/>
        </w:rPr>
        <w:t>n. 7: 40 cycles (94°C for 30 seconds, 52°C for 30 seconds, 72°C for 30 seconds);</w:t>
      </w:r>
    </w:p>
    <w:p w:rsidR="00B2589F" w:rsidRPr="00B2589F" w:rsidRDefault="00B2589F" w:rsidP="00B2589F">
      <w:pPr>
        <w:spacing w:line="240" w:lineRule="auto"/>
        <w:rPr>
          <w:rFonts w:ascii="Times New Roman" w:hAnsi="Times New Roman" w:cs="Times New Roman"/>
          <w:sz w:val="20"/>
        </w:rPr>
      </w:pPr>
      <w:r w:rsidRPr="00B2589F">
        <w:rPr>
          <w:rFonts w:ascii="Times New Roman" w:hAnsi="Times New Roman" w:cs="Times New Roman"/>
          <w:sz w:val="20"/>
        </w:rPr>
        <w:t>n. 9, 10: 35 cycles (94°C for 1 minute, 56°C for 1 minute, 72°C for 1 minute);</w:t>
      </w:r>
    </w:p>
    <w:p w:rsidR="00B2589F" w:rsidRPr="00B2589F" w:rsidRDefault="00B2589F" w:rsidP="00B2589F">
      <w:pPr>
        <w:spacing w:line="240" w:lineRule="auto"/>
        <w:rPr>
          <w:rFonts w:ascii="Times New Roman" w:hAnsi="Times New Roman" w:cs="Times New Roman"/>
          <w:sz w:val="20"/>
        </w:rPr>
      </w:pPr>
      <w:r w:rsidRPr="00B2589F">
        <w:rPr>
          <w:rFonts w:ascii="Times New Roman" w:hAnsi="Times New Roman" w:cs="Times New Roman"/>
          <w:sz w:val="20"/>
        </w:rPr>
        <w:t>n. 11: 30 cycles (95°C for 1 minute, 55°C for 1 minute, 72</w:t>
      </w:r>
      <w:r w:rsidR="000E5B1E">
        <w:rPr>
          <w:rFonts w:ascii="Times New Roman" w:hAnsi="Times New Roman" w:cs="Times New Roman"/>
          <w:sz w:val="20"/>
        </w:rPr>
        <w:t>°C for 1</w:t>
      </w:r>
      <w:bookmarkStart w:id="0" w:name="_GoBack"/>
      <w:bookmarkEnd w:id="0"/>
      <w:r w:rsidRPr="00B2589F">
        <w:rPr>
          <w:rFonts w:ascii="Times New Roman" w:hAnsi="Times New Roman" w:cs="Times New Roman"/>
          <w:sz w:val="20"/>
        </w:rPr>
        <w:t xml:space="preserve"> minute).</w:t>
      </w:r>
    </w:p>
    <w:sectPr w:rsidR="00B2589F" w:rsidRPr="00B258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mputerModern-Regular">
    <w:altName w:val="Yu Gothic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E22"/>
    <w:rsid w:val="000E5B1E"/>
    <w:rsid w:val="00812F35"/>
    <w:rsid w:val="00B245B5"/>
    <w:rsid w:val="00B2589F"/>
    <w:rsid w:val="00BA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87750"/>
  <w15:chartTrackingRefBased/>
  <w15:docId w15:val="{E8031B77-4F7E-43A1-9F5C-D9B5BBDE4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A5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2589F"/>
    <w:pPr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imes New Roman"/>
      <w:color w:val="000000"/>
      <w:kern w:val="3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3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Gazzola</dc:creator>
  <cp:keywords/>
  <dc:description/>
  <cp:lastModifiedBy>Alessandra Gazzola</cp:lastModifiedBy>
  <cp:revision>2</cp:revision>
  <dcterms:created xsi:type="dcterms:W3CDTF">2020-05-12T16:45:00Z</dcterms:created>
  <dcterms:modified xsi:type="dcterms:W3CDTF">2020-05-12T17:17:00Z</dcterms:modified>
</cp:coreProperties>
</file>